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93F6A" w14:textId="320458DF" w:rsidR="00F75577" w:rsidRDefault="00E04419">
      <w:pPr>
        <w:rPr>
          <w:b/>
          <w:bCs/>
        </w:rPr>
      </w:pPr>
      <w:r w:rsidRPr="00E04419">
        <w:rPr>
          <w:b/>
          <w:bCs/>
        </w:rPr>
        <w:t>Supplementary Figure 1</w:t>
      </w:r>
      <w:r w:rsidR="009F04E8">
        <w:rPr>
          <w:b/>
          <w:bCs/>
        </w:rPr>
        <w:t>. Medication categories and their prevalence based on 24 participants</w:t>
      </w:r>
    </w:p>
    <w:p w14:paraId="7052A455" w14:textId="2D773D14" w:rsidR="00E04419" w:rsidRDefault="00E04419">
      <w:pPr>
        <w:rPr>
          <w:b/>
          <w:bCs/>
        </w:rPr>
      </w:pPr>
    </w:p>
    <w:p w14:paraId="526EE6D4" w14:textId="732E4F7E" w:rsidR="00E04419" w:rsidRPr="00E04419" w:rsidRDefault="009F04E8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2AC8D83" wp14:editId="747DC9F7">
            <wp:extent cx="5943600" cy="4220210"/>
            <wp:effectExtent l="0" t="0" r="0" b="0"/>
            <wp:docPr id="1" name="Picture 1" descr="A graph of a number of medication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a number of medication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20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866F32" w14:textId="5F64A8AE" w:rsidR="00E04419" w:rsidRDefault="00E04419"/>
    <w:p w14:paraId="33A7FB0C" w14:textId="77777777" w:rsidR="00E04419" w:rsidRDefault="00E04419"/>
    <w:p w14:paraId="4E411130" w14:textId="313D368E" w:rsidR="00E04419" w:rsidRDefault="00E04419"/>
    <w:p w14:paraId="1462B071" w14:textId="2B30D80D" w:rsidR="00E04419" w:rsidRPr="00E04419" w:rsidRDefault="00E04419">
      <w:pPr>
        <w:rPr>
          <w:b/>
          <w:bCs/>
        </w:rPr>
      </w:pPr>
      <w:r w:rsidRPr="00E04419">
        <w:rPr>
          <w:b/>
          <w:bCs/>
        </w:rPr>
        <w:t>Supplementary Table 1</w:t>
      </w:r>
      <w:r w:rsidR="009F04E8">
        <w:rPr>
          <w:b/>
          <w:bCs/>
        </w:rPr>
        <w:t xml:space="preserve">. </w:t>
      </w:r>
      <w:r w:rsidR="006A79B6">
        <w:rPr>
          <w:b/>
          <w:bCs/>
        </w:rPr>
        <w:t>Medication Categories and Names</w:t>
      </w:r>
    </w:p>
    <w:p w14:paraId="1718016B" w14:textId="0EFB311A" w:rsidR="00E04419" w:rsidRDefault="00E0441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7195"/>
      </w:tblGrid>
      <w:tr w:rsidR="00E04419" w:rsidRPr="00E04419" w14:paraId="3642A22C" w14:textId="77777777" w:rsidTr="00E04419">
        <w:trPr>
          <w:trHeight w:val="260"/>
        </w:trPr>
        <w:tc>
          <w:tcPr>
            <w:tcW w:w="2155" w:type="dxa"/>
            <w:noWrap/>
            <w:hideMark/>
          </w:tcPr>
          <w:p w14:paraId="278D447D" w14:textId="77777777" w:rsidR="00E04419" w:rsidRPr="00E04419" w:rsidRDefault="00E04419">
            <w:pPr>
              <w:rPr>
                <w:b/>
                <w:bCs/>
              </w:rPr>
            </w:pPr>
            <w:r w:rsidRPr="00E04419">
              <w:rPr>
                <w:b/>
                <w:bCs/>
              </w:rPr>
              <w:t>Category</w:t>
            </w:r>
          </w:p>
        </w:tc>
        <w:tc>
          <w:tcPr>
            <w:tcW w:w="7195" w:type="dxa"/>
            <w:noWrap/>
            <w:hideMark/>
          </w:tcPr>
          <w:p w14:paraId="71892AFA" w14:textId="77777777" w:rsidR="00E04419" w:rsidRPr="00E04419" w:rsidRDefault="00E04419">
            <w:pPr>
              <w:rPr>
                <w:b/>
                <w:bCs/>
              </w:rPr>
            </w:pPr>
            <w:r w:rsidRPr="00E04419">
              <w:rPr>
                <w:b/>
                <w:bCs/>
              </w:rPr>
              <w:t>Medication</w:t>
            </w:r>
          </w:p>
        </w:tc>
      </w:tr>
      <w:tr w:rsidR="00E04419" w:rsidRPr="00E04419" w14:paraId="3C9ACEA8" w14:textId="77777777" w:rsidTr="00E04419">
        <w:trPr>
          <w:trHeight w:val="260"/>
        </w:trPr>
        <w:tc>
          <w:tcPr>
            <w:tcW w:w="2155" w:type="dxa"/>
            <w:noWrap/>
            <w:hideMark/>
          </w:tcPr>
          <w:p w14:paraId="35543472" w14:textId="77777777" w:rsidR="00E04419" w:rsidRPr="00E04419" w:rsidRDefault="00E04419">
            <w:r w:rsidRPr="00E04419">
              <w:t>Mental Health</w:t>
            </w:r>
          </w:p>
        </w:tc>
        <w:tc>
          <w:tcPr>
            <w:tcW w:w="7195" w:type="dxa"/>
            <w:noWrap/>
            <w:hideMark/>
          </w:tcPr>
          <w:p w14:paraId="7A6CD7AC" w14:textId="56CD8D1D" w:rsidR="00E04419" w:rsidRPr="00E04419" w:rsidRDefault="00E04419">
            <w:r w:rsidRPr="00E04419">
              <w:t>Fluoxetine, Zoloft, Fluvoxamine, Lexapro, Xanax, Effexor, Amitriptyline, Bupropion</w:t>
            </w:r>
          </w:p>
        </w:tc>
      </w:tr>
      <w:tr w:rsidR="00E04419" w:rsidRPr="00E04419" w14:paraId="7223FA6C" w14:textId="77777777" w:rsidTr="00E04419">
        <w:trPr>
          <w:trHeight w:val="260"/>
        </w:trPr>
        <w:tc>
          <w:tcPr>
            <w:tcW w:w="2155" w:type="dxa"/>
            <w:noWrap/>
            <w:hideMark/>
          </w:tcPr>
          <w:p w14:paraId="19F6CF89" w14:textId="77777777" w:rsidR="00E04419" w:rsidRPr="00E04419" w:rsidRDefault="00E04419">
            <w:r w:rsidRPr="00E04419">
              <w:t>Supplements</w:t>
            </w:r>
          </w:p>
        </w:tc>
        <w:tc>
          <w:tcPr>
            <w:tcW w:w="7195" w:type="dxa"/>
            <w:noWrap/>
            <w:hideMark/>
          </w:tcPr>
          <w:p w14:paraId="2C847FB4" w14:textId="77777777" w:rsidR="00E04419" w:rsidRPr="00E04419" w:rsidRDefault="00E04419">
            <w:r w:rsidRPr="00E04419">
              <w:t>Vitamins, Minerals, Pre/probiotics, Ubiquinol, Quercetin, DHA-EPA, Alpha lipoic acid</w:t>
            </w:r>
          </w:p>
        </w:tc>
      </w:tr>
      <w:tr w:rsidR="00E04419" w:rsidRPr="00E04419" w14:paraId="18976DDA" w14:textId="77777777" w:rsidTr="00E04419">
        <w:trPr>
          <w:trHeight w:val="260"/>
        </w:trPr>
        <w:tc>
          <w:tcPr>
            <w:tcW w:w="2155" w:type="dxa"/>
            <w:noWrap/>
            <w:hideMark/>
          </w:tcPr>
          <w:p w14:paraId="694AFFDC" w14:textId="77777777" w:rsidR="00E04419" w:rsidRPr="00E04419" w:rsidRDefault="00E04419">
            <w:r w:rsidRPr="00E04419">
              <w:t>Thyroid</w:t>
            </w:r>
          </w:p>
        </w:tc>
        <w:tc>
          <w:tcPr>
            <w:tcW w:w="7195" w:type="dxa"/>
            <w:noWrap/>
            <w:hideMark/>
          </w:tcPr>
          <w:p w14:paraId="7D469A39" w14:textId="77777777" w:rsidR="00E04419" w:rsidRPr="00E04419" w:rsidRDefault="00E04419">
            <w:proofErr w:type="spellStart"/>
            <w:r w:rsidRPr="00E04419">
              <w:t>Armour</w:t>
            </w:r>
            <w:proofErr w:type="spellEnd"/>
            <w:r w:rsidRPr="00E04419">
              <w:t xml:space="preserve"> Thyroid, Levothyroxine, Liothyronine, Methimazole</w:t>
            </w:r>
          </w:p>
        </w:tc>
      </w:tr>
      <w:tr w:rsidR="00E04419" w:rsidRPr="00E04419" w14:paraId="50658F2D" w14:textId="77777777" w:rsidTr="00E04419">
        <w:trPr>
          <w:trHeight w:val="260"/>
        </w:trPr>
        <w:tc>
          <w:tcPr>
            <w:tcW w:w="2155" w:type="dxa"/>
            <w:noWrap/>
            <w:hideMark/>
          </w:tcPr>
          <w:p w14:paraId="045E0277" w14:textId="77777777" w:rsidR="00E04419" w:rsidRPr="00E04419" w:rsidRDefault="00E04419">
            <w:r w:rsidRPr="00E04419">
              <w:t>Hormonal Birth Control</w:t>
            </w:r>
          </w:p>
        </w:tc>
        <w:tc>
          <w:tcPr>
            <w:tcW w:w="7195" w:type="dxa"/>
            <w:noWrap/>
            <w:hideMark/>
          </w:tcPr>
          <w:p w14:paraId="25914089" w14:textId="77777777" w:rsidR="00E04419" w:rsidRPr="00E04419" w:rsidRDefault="00E04419">
            <w:r w:rsidRPr="00E04419">
              <w:t>Combined oral contraceptive pills, Progesterone, Nexplanon</w:t>
            </w:r>
          </w:p>
        </w:tc>
      </w:tr>
      <w:tr w:rsidR="00E04419" w:rsidRPr="00E04419" w14:paraId="26AA31C5" w14:textId="77777777" w:rsidTr="00E04419">
        <w:trPr>
          <w:trHeight w:val="260"/>
        </w:trPr>
        <w:tc>
          <w:tcPr>
            <w:tcW w:w="2155" w:type="dxa"/>
            <w:noWrap/>
            <w:hideMark/>
          </w:tcPr>
          <w:p w14:paraId="63328F28" w14:textId="77777777" w:rsidR="00E04419" w:rsidRPr="00E04419" w:rsidRDefault="00E04419">
            <w:r w:rsidRPr="00E04419">
              <w:t>Respiratory/Allergy</w:t>
            </w:r>
          </w:p>
        </w:tc>
        <w:tc>
          <w:tcPr>
            <w:tcW w:w="7195" w:type="dxa"/>
            <w:noWrap/>
            <w:hideMark/>
          </w:tcPr>
          <w:p w14:paraId="25AADB42" w14:textId="77777777" w:rsidR="00E04419" w:rsidRPr="00E04419" w:rsidRDefault="00E04419">
            <w:r w:rsidRPr="00E04419">
              <w:t xml:space="preserve">Albuterol, </w:t>
            </w:r>
            <w:proofErr w:type="spellStart"/>
            <w:r w:rsidRPr="00E04419">
              <w:t>Alvesco</w:t>
            </w:r>
            <w:proofErr w:type="spellEnd"/>
            <w:r w:rsidRPr="00E04419">
              <w:t xml:space="preserve">, Diphenhydramine, </w:t>
            </w:r>
            <w:proofErr w:type="spellStart"/>
            <w:r w:rsidRPr="00E04419">
              <w:t>Cetrizine</w:t>
            </w:r>
            <w:proofErr w:type="spellEnd"/>
            <w:r w:rsidRPr="00E04419">
              <w:t xml:space="preserve">, Montelukast, </w:t>
            </w:r>
            <w:proofErr w:type="spellStart"/>
            <w:r w:rsidRPr="00E04419">
              <w:t>Flotucasone</w:t>
            </w:r>
            <w:proofErr w:type="spellEnd"/>
            <w:r w:rsidRPr="00E04419">
              <w:t>, Zyrtec</w:t>
            </w:r>
          </w:p>
        </w:tc>
      </w:tr>
      <w:tr w:rsidR="00E04419" w:rsidRPr="00E04419" w14:paraId="1929EA7C" w14:textId="77777777" w:rsidTr="00E04419">
        <w:trPr>
          <w:trHeight w:val="260"/>
        </w:trPr>
        <w:tc>
          <w:tcPr>
            <w:tcW w:w="2155" w:type="dxa"/>
            <w:noWrap/>
            <w:hideMark/>
          </w:tcPr>
          <w:p w14:paraId="6A440E48" w14:textId="77777777" w:rsidR="00E04419" w:rsidRPr="00E04419" w:rsidRDefault="00E04419">
            <w:r w:rsidRPr="00E04419">
              <w:t>NSAIDS</w:t>
            </w:r>
          </w:p>
        </w:tc>
        <w:tc>
          <w:tcPr>
            <w:tcW w:w="7195" w:type="dxa"/>
            <w:noWrap/>
            <w:hideMark/>
          </w:tcPr>
          <w:p w14:paraId="4FE4D771" w14:textId="77777777" w:rsidR="00E04419" w:rsidRPr="00E04419" w:rsidRDefault="00E04419">
            <w:r w:rsidRPr="00E04419">
              <w:t>Aspirin, Ibuprofen, Naproxen, Meloxicam</w:t>
            </w:r>
          </w:p>
        </w:tc>
      </w:tr>
      <w:tr w:rsidR="00E04419" w:rsidRPr="00E04419" w14:paraId="353060F9" w14:textId="77777777" w:rsidTr="00E04419">
        <w:trPr>
          <w:trHeight w:val="260"/>
        </w:trPr>
        <w:tc>
          <w:tcPr>
            <w:tcW w:w="2155" w:type="dxa"/>
            <w:noWrap/>
            <w:hideMark/>
          </w:tcPr>
          <w:p w14:paraId="7815681E" w14:textId="77777777" w:rsidR="00E04419" w:rsidRPr="00E04419" w:rsidRDefault="00E04419">
            <w:r w:rsidRPr="00E04419">
              <w:t>Blood Sugar</w:t>
            </w:r>
          </w:p>
        </w:tc>
        <w:tc>
          <w:tcPr>
            <w:tcW w:w="7195" w:type="dxa"/>
            <w:noWrap/>
            <w:hideMark/>
          </w:tcPr>
          <w:p w14:paraId="68483544" w14:textId="77777777" w:rsidR="00E04419" w:rsidRPr="00E04419" w:rsidRDefault="00E04419">
            <w:r w:rsidRPr="00E04419">
              <w:t xml:space="preserve">Metformin, Glipizide, Insulin </w:t>
            </w:r>
            <w:proofErr w:type="spellStart"/>
            <w:r w:rsidRPr="00E04419">
              <w:t>Aspart</w:t>
            </w:r>
            <w:proofErr w:type="spellEnd"/>
            <w:r w:rsidRPr="00E04419">
              <w:t xml:space="preserve"> </w:t>
            </w:r>
          </w:p>
        </w:tc>
      </w:tr>
      <w:tr w:rsidR="00E04419" w:rsidRPr="00E04419" w14:paraId="11F5E74F" w14:textId="77777777" w:rsidTr="00E04419">
        <w:trPr>
          <w:trHeight w:val="260"/>
        </w:trPr>
        <w:tc>
          <w:tcPr>
            <w:tcW w:w="2155" w:type="dxa"/>
            <w:noWrap/>
            <w:hideMark/>
          </w:tcPr>
          <w:p w14:paraId="1C05002F" w14:textId="77777777" w:rsidR="00E04419" w:rsidRPr="00E04419" w:rsidRDefault="00E04419">
            <w:r w:rsidRPr="00E04419">
              <w:t>Cognitive Health</w:t>
            </w:r>
          </w:p>
        </w:tc>
        <w:tc>
          <w:tcPr>
            <w:tcW w:w="7195" w:type="dxa"/>
            <w:noWrap/>
            <w:hideMark/>
          </w:tcPr>
          <w:p w14:paraId="06E4C8BE" w14:textId="77777777" w:rsidR="00E04419" w:rsidRPr="00E04419" w:rsidRDefault="00E04419">
            <w:r w:rsidRPr="00E04419">
              <w:t>Adderall</w:t>
            </w:r>
          </w:p>
        </w:tc>
      </w:tr>
      <w:tr w:rsidR="00E04419" w:rsidRPr="00E04419" w14:paraId="1F5104FF" w14:textId="77777777" w:rsidTr="00E04419">
        <w:trPr>
          <w:trHeight w:val="260"/>
        </w:trPr>
        <w:tc>
          <w:tcPr>
            <w:tcW w:w="2155" w:type="dxa"/>
            <w:noWrap/>
            <w:hideMark/>
          </w:tcPr>
          <w:p w14:paraId="21B783B7" w14:textId="77777777" w:rsidR="00E04419" w:rsidRPr="00E04419" w:rsidRDefault="00E04419">
            <w:r w:rsidRPr="00E04419">
              <w:t>Cardiovascular</w:t>
            </w:r>
          </w:p>
        </w:tc>
        <w:tc>
          <w:tcPr>
            <w:tcW w:w="7195" w:type="dxa"/>
            <w:noWrap/>
            <w:hideMark/>
          </w:tcPr>
          <w:p w14:paraId="1844B7EF" w14:textId="77777777" w:rsidR="00E04419" w:rsidRPr="00E04419" w:rsidRDefault="00E04419">
            <w:r w:rsidRPr="00E04419">
              <w:t xml:space="preserve">Metoprolol, Statins, </w:t>
            </w:r>
            <w:proofErr w:type="spellStart"/>
            <w:r w:rsidRPr="00E04419">
              <w:t>Nexlizet</w:t>
            </w:r>
            <w:proofErr w:type="spellEnd"/>
          </w:p>
        </w:tc>
      </w:tr>
      <w:tr w:rsidR="00E04419" w:rsidRPr="00E04419" w14:paraId="3D552F84" w14:textId="77777777" w:rsidTr="00E04419">
        <w:trPr>
          <w:trHeight w:val="260"/>
        </w:trPr>
        <w:tc>
          <w:tcPr>
            <w:tcW w:w="2155" w:type="dxa"/>
            <w:noWrap/>
            <w:hideMark/>
          </w:tcPr>
          <w:p w14:paraId="023974D2" w14:textId="77777777" w:rsidR="00E04419" w:rsidRPr="00E04419" w:rsidRDefault="00E04419">
            <w:proofErr w:type="spellStart"/>
            <w:r w:rsidRPr="00E04419">
              <w:lastRenderedPageBreak/>
              <w:t>Gastrointenstinal</w:t>
            </w:r>
            <w:proofErr w:type="spellEnd"/>
          </w:p>
        </w:tc>
        <w:tc>
          <w:tcPr>
            <w:tcW w:w="7195" w:type="dxa"/>
            <w:noWrap/>
            <w:hideMark/>
          </w:tcPr>
          <w:p w14:paraId="71434905" w14:textId="77777777" w:rsidR="00E04419" w:rsidRPr="00E04419" w:rsidRDefault="00E04419">
            <w:r w:rsidRPr="00E04419">
              <w:t>Pepcid</w:t>
            </w:r>
          </w:p>
        </w:tc>
      </w:tr>
      <w:tr w:rsidR="00E04419" w:rsidRPr="00E04419" w14:paraId="400BF8D4" w14:textId="77777777" w:rsidTr="00E04419">
        <w:trPr>
          <w:trHeight w:val="260"/>
        </w:trPr>
        <w:tc>
          <w:tcPr>
            <w:tcW w:w="2155" w:type="dxa"/>
            <w:noWrap/>
            <w:hideMark/>
          </w:tcPr>
          <w:p w14:paraId="080CBEB0" w14:textId="77777777" w:rsidR="00E04419" w:rsidRPr="00E04419" w:rsidRDefault="00E04419">
            <w:r w:rsidRPr="00E04419">
              <w:t>Antiviral</w:t>
            </w:r>
          </w:p>
        </w:tc>
        <w:tc>
          <w:tcPr>
            <w:tcW w:w="7195" w:type="dxa"/>
            <w:noWrap/>
            <w:hideMark/>
          </w:tcPr>
          <w:p w14:paraId="6BFC1058" w14:textId="77777777" w:rsidR="00E04419" w:rsidRPr="00E04419" w:rsidRDefault="00E04419">
            <w:r w:rsidRPr="00E04419">
              <w:t>Famciclovir</w:t>
            </w:r>
          </w:p>
        </w:tc>
      </w:tr>
      <w:tr w:rsidR="00E04419" w:rsidRPr="00E04419" w14:paraId="55DF527A" w14:textId="77777777" w:rsidTr="00E04419">
        <w:trPr>
          <w:trHeight w:val="260"/>
        </w:trPr>
        <w:tc>
          <w:tcPr>
            <w:tcW w:w="2155" w:type="dxa"/>
            <w:noWrap/>
            <w:hideMark/>
          </w:tcPr>
          <w:p w14:paraId="2655B668" w14:textId="77777777" w:rsidR="00E04419" w:rsidRPr="00E04419" w:rsidRDefault="00E04419">
            <w:r w:rsidRPr="00E04419">
              <w:t>Other</w:t>
            </w:r>
          </w:p>
        </w:tc>
        <w:tc>
          <w:tcPr>
            <w:tcW w:w="7195" w:type="dxa"/>
            <w:noWrap/>
            <w:hideMark/>
          </w:tcPr>
          <w:p w14:paraId="41438202" w14:textId="77777777" w:rsidR="00E04419" w:rsidRPr="00E04419" w:rsidRDefault="00E04419">
            <w:r w:rsidRPr="00E04419">
              <w:t>Low-dose Naltrexone, Oxybutynin Chloride</w:t>
            </w:r>
          </w:p>
        </w:tc>
      </w:tr>
    </w:tbl>
    <w:p w14:paraId="55977402" w14:textId="77777777" w:rsidR="00E04419" w:rsidRDefault="00E04419"/>
    <w:sectPr w:rsidR="00E044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419"/>
    <w:rsid w:val="006A79B6"/>
    <w:rsid w:val="009F04E8"/>
    <w:rsid w:val="00E04419"/>
    <w:rsid w:val="00F75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CA9B1D"/>
  <w15:chartTrackingRefBased/>
  <w15:docId w15:val="{132D5411-C8C0-6D41-8327-22D6E9681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44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77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Zheng</dc:creator>
  <cp:keywords/>
  <dc:description/>
  <cp:lastModifiedBy>Amy Zheng</cp:lastModifiedBy>
  <cp:revision>2</cp:revision>
  <dcterms:created xsi:type="dcterms:W3CDTF">2024-04-12T19:45:00Z</dcterms:created>
  <dcterms:modified xsi:type="dcterms:W3CDTF">2024-04-12T23:54:00Z</dcterms:modified>
</cp:coreProperties>
</file>